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"/>
        <w:gridCol w:w="2043"/>
        <w:gridCol w:w="3344"/>
        <w:gridCol w:w="2149"/>
        <w:gridCol w:w="3341"/>
        <w:gridCol w:w="1525"/>
      </w:tblGrid>
      <w:tr w:rsidR="00E90E4A" w:rsidRPr="00D66333" w14:paraId="3212E69B" w14:textId="77777777" w:rsidTr="00E90E4A">
        <w:tc>
          <w:tcPr>
            <w:tcW w:w="548" w:type="dxa"/>
          </w:tcPr>
          <w:p w14:paraId="3832E372" w14:textId="44852C7D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Site #</w:t>
            </w:r>
          </w:p>
        </w:tc>
        <w:tc>
          <w:tcPr>
            <w:tcW w:w="2043" w:type="dxa"/>
          </w:tcPr>
          <w:p w14:paraId="39E62BAB" w14:textId="2E78BAD4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Instrument</w:t>
            </w:r>
          </w:p>
        </w:tc>
        <w:tc>
          <w:tcPr>
            <w:tcW w:w="3344" w:type="dxa"/>
          </w:tcPr>
          <w:p w14:paraId="4E261B35" w14:textId="2B7E474A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2149" w:type="dxa"/>
          </w:tcPr>
          <w:p w14:paraId="26EEA329" w14:textId="3CA81665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3341" w:type="dxa"/>
          </w:tcPr>
          <w:p w14:paraId="2BF62CBE" w14:textId="691BDC3B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Assay Principle</w:t>
            </w:r>
          </w:p>
        </w:tc>
        <w:tc>
          <w:tcPr>
            <w:tcW w:w="1525" w:type="dxa"/>
          </w:tcPr>
          <w:p w14:paraId="1E1F4E7D" w14:textId="17C6AE78" w:rsidR="00E90E4A" w:rsidRPr="00D66333" w:rsidRDefault="00E90E4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6333">
              <w:rPr>
                <w:rFonts w:ascii="Arial" w:hAnsi="Arial" w:cs="Arial"/>
                <w:b/>
                <w:bCs/>
                <w:sz w:val="18"/>
                <w:szCs w:val="18"/>
              </w:rPr>
              <w:t>Analytical Measurement Range (ng/m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E90E4A" w:rsidRPr="00D66333" w14:paraId="7E4A586C" w14:textId="77777777" w:rsidTr="00E90E4A">
        <w:tc>
          <w:tcPr>
            <w:tcW w:w="548" w:type="dxa"/>
          </w:tcPr>
          <w:p w14:paraId="7477633B" w14:textId="24509BE5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43" w:type="dxa"/>
          </w:tcPr>
          <w:p w14:paraId="2E0FDCE7" w14:textId="1887193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obas E601/602</w:t>
            </w:r>
          </w:p>
        </w:tc>
        <w:tc>
          <w:tcPr>
            <w:tcW w:w="3344" w:type="dxa"/>
          </w:tcPr>
          <w:p w14:paraId="319A6748" w14:textId="75E8E2D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Roche Diagnostics, Indianapolis, IN, USA</w:t>
            </w:r>
          </w:p>
        </w:tc>
        <w:tc>
          <w:tcPr>
            <w:tcW w:w="2149" w:type="dxa"/>
          </w:tcPr>
          <w:p w14:paraId="0B78F513" w14:textId="37AD9F4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Elecsys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BRAHMS PCT</w:t>
            </w:r>
          </w:p>
        </w:tc>
        <w:tc>
          <w:tcPr>
            <w:tcW w:w="3341" w:type="dxa"/>
          </w:tcPr>
          <w:p w14:paraId="3A5E8B0E" w14:textId="01C03B6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 xml:space="preserve">Electrochemiluminescence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immnoassay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(ECLIA)</w:t>
            </w:r>
          </w:p>
        </w:tc>
        <w:tc>
          <w:tcPr>
            <w:tcW w:w="1525" w:type="dxa"/>
          </w:tcPr>
          <w:p w14:paraId="580977EB" w14:textId="469C0F4D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  <w:tr w:rsidR="00E90E4A" w:rsidRPr="00D66333" w14:paraId="77EE7548" w14:textId="77777777" w:rsidTr="00E90E4A">
        <w:tc>
          <w:tcPr>
            <w:tcW w:w="548" w:type="dxa"/>
          </w:tcPr>
          <w:p w14:paraId="226A999F" w14:textId="43796B9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43" w:type="dxa"/>
          </w:tcPr>
          <w:p w14:paraId="798DAD86" w14:textId="38187100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TROS 5600</w:t>
            </w:r>
          </w:p>
        </w:tc>
        <w:tc>
          <w:tcPr>
            <w:tcW w:w="3344" w:type="dxa"/>
          </w:tcPr>
          <w:p w14:paraId="4B46D993" w14:textId="7706E9A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Ortho Clinical Diagnostics, Raritan, New Jersey, USA</w:t>
            </w:r>
          </w:p>
        </w:tc>
        <w:tc>
          <w:tcPr>
            <w:tcW w:w="2149" w:type="dxa"/>
          </w:tcPr>
          <w:p w14:paraId="7815CBD1" w14:textId="18B82BB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TROS BRAHMS PCT</w:t>
            </w:r>
          </w:p>
        </w:tc>
        <w:tc>
          <w:tcPr>
            <w:tcW w:w="3341" w:type="dxa"/>
          </w:tcPr>
          <w:p w14:paraId="773914F2" w14:textId="619CC8F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hemiluminescence immunoassay (CLIA)</w:t>
            </w:r>
          </w:p>
        </w:tc>
        <w:tc>
          <w:tcPr>
            <w:tcW w:w="1525" w:type="dxa"/>
          </w:tcPr>
          <w:p w14:paraId="63E58A10" w14:textId="0C908BC3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3-1000</w:t>
            </w:r>
          </w:p>
        </w:tc>
      </w:tr>
      <w:tr w:rsidR="00E90E4A" w:rsidRPr="00D66333" w14:paraId="252BB2F6" w14:textId="77777777" w:rsidTr="00E90E4A">
        <w:tc>
          <w:tcPr>
            <w:tcW w:w="548" w:type="dxa"/>
            <w:vMerge w:val="restart"/>
          </w:tcPr>
          <w:p w14:paraId="4342BF60" w14:textId="24208F8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43" w:type="dxa"/>
          </w:tcPr>
          <w:p w14:paraId="24958DD1" w14:textId="77777777" w:rsid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  <w:p w14:paraId="78C0E358" w14:textId="020F454E" w:rsidR="0008023A" w:rsidRPr="00D66333" w:rsidRDefault="000802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/20/19 - </w:t>
            </w:r>
          </w:p>
        </w:tc>
        <w:tc>
          <w:tcPr>
            <w:tcW w:w="3344" w:type="dxa"/>
          </w:tcPr>
          <w:p w14:paraId="1ADEB0FD" w14:textId="0476BFF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6C38A3B6" w14:textId="694906CE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53ED7A19" w14:textId="4ECC39C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5871EA05" w14:textId="2F8F6BD3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24066AD2" w14:textId="77777777" w:rsidTr="00E90E4A">
        <w:tc>
          <w:tcPr>
            <w:tcW w:w="548" w:type="dxa"/>
            <w:vMerge/>
          </w:tcPr>
          <w:p w14:paraId="5E200F13" w14:textId="7777777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3" w:type="dxa"/>
          </w:tcPr>
          <w:p w14:paraId="35EF6899" w14:textId="77777777" w:rsidR="00E90E4A" w:rsidRP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Cobas</w:t>
            </w:r>
          </w:p>
          <w:p w14:paraId="6E0D3F3D" w14:textId="77777777" w:rsid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 if E601/602 or E411</w:t>
            </w:r>
          </w:p>
          <w:p w14:paraId="09790553" w14:textId="523DF4CB" w:rsidR="0008023A" w:rsidRPr="00E90E4A" w:rsidRDefault="000802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 – 6/20/19</w:t>
            </w:r>
          </w:p>
        </w:tc>
        <w:tc>
          <w:tcPr>
            <w:tcW w:w="3344" w:type="dxa"/>
          </w:tcPr>
          <w:p w14:paraId="02CE0424" w14:textId="313C061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Roche Diagnostics, Indianapolis, IN, USA</w:t>
            </w:r>
          </w:p>
        </w:tc>
        <w:tc>
          <w:tcPr>
            <w:tcW w:w="2149" w:type="dxa"/>
          </w:tcPr>
          <w:p w14:paraId="34819B64" w14:textId="6404B6D8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Elecsys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BRAHMS PCT</w:t>
            </w:r>
          </w:p>
        </w:tc>
        <w:tc>
          <w:tcPr>
            <w:tcW w:w="3341" w:type="dxa"/>
          </w:tcPr>
          <w:p w14:paraId="6B331BA7" w14:textId="52BB1CE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 xml:space="preserve">Electrochemiluminescence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immnoassay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(ECLIA)</w:t>
            </w:r>
          </w:p>
        </w:tc>
        <w:tc>
          <w:tcPr>
            <w:tcW w:w="1525" w:type="dxa"/>
          </w:tcPr>
          <w:p w14:paraId="22B8BBB9" w14:textId="7D409B8D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  <w:tr w:rsidR="00E90E4A" w:rsidRPr="00D66333" w14:paraId="6499679E" w14:textId="77777777" w:rsidTr="00E90E4A">
        <w:tc>
          <w:tcPr>
            <w:tcW w:w="548" w:type="dxa"/>
            <w:vMerge/>
          </w:tcPr>
          <w:p w14:paraId="3D8A68A5" w14:textId="7777777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3" w:type="dxa"/>
          </w:tcPr>
          <w:p w14:paraId="40DF3CCE" w14:textId="77777777" w:rsid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</w:t>
            </w:r>
          </w:p>
          <w:p w14:paraId="23B23DDB" w14:textId="7CE41584" w:rsidR="0008023A" w:rsidRPr="00E90E4A" w:rsidRDefault="0008023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fore 2018</w:t>
            </w:r>
          </w:p>
        </w:tc>
        <w:tc>
          <w:tcPr>
            <w:tcW w:w="3344" w:type="dxa"/>
          </w:tcPr>
          <w:p w14:paraId="07FBCABD" w14:textId="64F6095B" w:rsidR="00E90E4A" w:rsidRP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149" w:type="dxa"/>
          </w:tcPr>
          <w:p w14:paraId="619D6669" w14:textId="2F551C49" w:rsidR="00E90E4A" w:rsidRP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3341" w:type="dxa"/>
          </w:tcPr>
          <w:p w14:paraId="6E6EBB5C" w14:textId="0D9C7451" w:rsidR="00E90E4A" w:rsidRP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525" w:type="dxa"/>
          </w:tcPr>
          <w:p w14:paraId="2916A3DF" w14:textId="42AF93D6" w:rsidR="00E90E4A" w:rsidRPr="00E90E4A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E90E4A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</w:tr>
      <w:tr w:rsidR="00E90E4A" w:rsidRPr="00D66333" w14:paraId="4797DD46" w14:textId="77777777" w:rsidTr="00E90E4A">
        <w:tc>
          <w:tcPr>
            <w:tcW w:w="548" w:type="dxa"/>
          </w:tcPr>
          <w:p w14:paraId="16154485" w14:textId="102F7043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43" w:type="dxa"/>
          </w:tcPr>
          <w:p w14:paraId="18DF6FC7" w14:textId="2957ECE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4ECFF4F1" w14:textId="791DECAB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1AF49E9D" w14:textId="1CDCBA4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3575B771" w14:textId="2ED656A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000B2BB1" w14:textId="1CFD064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682A7716" w14:textId="77777777" w:rsidTr="00E90E4A">
        <w:tc>
          <w:tcPr>
            <w:tcW w:w="548" w:type="dxa"/>
          </w:tcPr>
          <w:p w14:paraId="12902CE8" w14:textId="06F266A0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43" w:type="dxa"/>
          </w:tcPr>
          <w:p w14:paraId="1F128B33" w14:textId="13D1178E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rchitect i2000</w:t>
            </w:r>
          </w:p>
        </w:tc>
        <w:tc>
          <w:tcPr>
            <w:tcW w:w="3344" w:type="dxa"/>
          </w:tcPr>
          <w:p w14:paraId="2572E41E" w14:textId="00B6E86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bbott Laboratories, Chicago, IL, USA</w:t>
            </w:r>
          </w:p>
        </w:tc>
        <w:tc>
          <w:tcPr>
            <w:tcW w:w="2149" w:type="dxa"/>
          </w:tcPr>
          <w:p w14:paraId="65DE63F7" w14:textId="7777777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A61C67" w14:textId="5800255C" w:rsidR="00E90E4A" w:rsidRPr="00D66333" w:rsidRDefault="00E90E4A" w:rsidP="00004D07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rchitect BRAHMS PCT</w:t>
            </w:r>
          </w:p>
        </w:tc>
        <w:tc>
          <w:tcPr>
            <w:tcW w:w="3341" w:type="dxa"/>
          </w:tcPr>
          <w:p w14:paraId="569C7C86" w14:textId="7A1285D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hemiluminescent microparticle immunoassay (CMIA)</w:t>
            </w:r>
          </w:p>
        </w:tc>
        <w:tc>
          <w:tcPr>
            <w:tcW w:w="1525" w:type="dxa"/>
          </w:tcPr>
          <w:p w14:paraId="4C620A1A" w14:textId="58B1BD0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  <w:tr w:rsidR="00E90E4A" w:rsidRPr="00D66333" w14:paraId="21C14005" w14:textId="77777777" w:rsidTr="00E90E4A">
        <w:tc>
          <w:tcPr>
            <w:tcW w:w="548" w:type="dxa"/>
            <w:vMerge w:val="restart"/>
          </w:tcPr>
          <w:p w14:paraId="5EDD69DB" w14:textId="1C57C90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43" w:type="dxa"/>
          </w:tcPr>
          <w:p w14:paraId="456F3260" w14:textId="0AF79BAF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55EC5508" w14:textId="2F237CCD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6686EAAC" w14:textId="3BC965C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60E5AF5C" w14:textId="3F30F61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66854552" w14:textId="2115E07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68D5D9EC" w14:textId="77777777" w:rsidTr="00E90E4A">
        <w:tc>
          <w:tcPr>
            <w:tcW w:w="548" w:type="dxa"/>
            <w:vMerge/>
          </w:tcPr>
          <w:p w14:paraId="0AF3306C" w14:textId="7777777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3" w:type="dxa"/>
          </w:tcPr>
          <w:p w14:paraId="5D4F9BAA" w14:textId="58B9B13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rchitect i2000</w:t>
            </w:r>
          </w:p>
        </w:tc>
        <w:tc>
          <w:tcPr>
            <w:tcW w:w="3344" w:type="dxa"/>
          </w:tcPr>
          <w:p w14:paraId="5213A990" w14:textId="71745A3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bbott Laboratories, Chicago, IL, USA</w:t>
            </w:r>
          </w:p>
        </w:tc>
        <w:tc>
          <w:tcPr>
            <w:tcW w:w="2149" w:type="dxa"/>
          </w:tcPr>
          <w:p w14:paraId="575CED3A" w14:textId="606533CB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rchitect BRAHMS PCT</w:t>
            </w:r>
          </w:p>
        </w:tc>
        <w:tc>
          <w:tcPr>
            <w:tcW w:w="3341" w:type="dxa"/>
          </w:tcPr>
          <w:p w14:paraId="2305A3D6" w14:textId="11F9C06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hemiluminescent microparticle immunoassay (CMIA)</w:t>
            </w:r>
          </w:p>
        </w:tc>
        <w:tc>
          <w:tcPr>
            <w:tcW w:w="1525" w:type="dxa"/>
          </w:tcPr>
          <w:p w14:paraId="2A6B1373" w14:textId="1879891B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  <w:tr w:rsidR="00E90E4A" w:rsidRPr="00D66333" w14:paraId="5818E8F8" w14:textId="77777777" w:rsidTr="00E90E4A">
        <w:tc>
          <w:tcPr>
            <w:tcW w:w="548" w:type="dxa"/>
          </w:tcPr>
          <w:p w14:paraId="2FEF34AC" w14:textId="659C3FD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043" w:type="dxa"/>
          </w:tcPr>
          <w:p w14:paraId="3FE1078D" w14:textId="289AA98C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36EB8CCE" w14:textId="304C540E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058599D9" w14:textId="7C00C468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716BD998" w14:textId="269E8BBD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51878C29" w14:textId="7D57BB65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6F1C7A37" w14:textId="77777777" w:rsidTr="00E90E4A">
        <w:tc>
          <w:tcPr>
            <w:tcW w:w="548" w:type="dxa"/>
            <w:vMerge w:val="restart"/>
          </w:tcPr>
          <w:p w14:paraId="3A324B8D" w14:textId="3649507A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43" w:type="dxa"/>
          </w:tcPr>
          <w:p w14:paraId="115BADB6" w14:textId="7368A34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0523E7CD" w14:textId="1EF0A7C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4D805E4A" w14:textId="3967D01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50AE2D46" w14:textId="36AD133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450BC1F4" w14:textId="373D620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066C5CE8" w14:textId="77777777" w:rsidTr="00E90E4A">
        <w:tc>
          <w:tcPr>
            <w:tcW w:w="548" w:type="dxa"/>
            <w:vMerge/>
          </w:tcPr>
          <w:p w14:paraId="49B90728" w14:textId="7777777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3" w:type="dxa"/>
          </w:tcPr>
          <w:p w14:paraId="605684E0" w14:textId="4E97301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TELLICA IM 1300</w:t>
            </w:r>
          </w:p>
        </w:tc>
        <w:tc>
          <w:tcPr>
            <w:tcW w:w="3344" w:type="dxa"/>
          </w:tcPr>
          <w:p w14:paraId="723464FB" w14:textId="1475F293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Siemens Healthcare Diagnostics, Berkeley, CA, USA</w:t>
            </w:r>
          </w:p>
        </w:tc>
        <w:tc>
          <w:tcPr>
            <w:tcW w:w="2149" w:type="dxa"/>
          </w:tcPr>
          <w:p w14:paraId="5F12E8B1" w14:textId="2BFCA49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ATELLICA IM BRAHMS PCT</w:t>
            </w:r>
          </w:p>
        </w:tc>
        <w:tc>
          <w:tcPr>
            <w:tcW w:w="3341" w:type="dxa"/>
          </w:tcPr>
          <w:p w14:paraId="7375C3B6" w14:textId="2DE99DD9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hemiluminescent microparticle immunoassay (CMIA)</w:t>
            </w:r>
          </w:p>
        </w:tc>
        <w:tc>
          <w:tcPr>
            <w:tcW w:w="1525" w:type="dxa"/>
          </w:tcPr>
          <w:p w14:paraId="07E20F29" w14:textId="631F568B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4-50</w:t>
            </w:r>
          </w:p>
        </w:tc>
      </w:tr>
      <w:tr w:rsidR="00E90E4A" w:rsidRPr="00D66333" w14:paraId="4EE8BD34" w14:textId="77777777" w:rsidTr="00E90E4A">
        <w:tc>
          <w:tcPr>
            <w:tcW w:w="548" w:type="dxa"/>
          </w:tcPr>
          <w:p w14:paraId="72C5818F" w14:textId="56DF00D8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043" w:type="dxa"/>
          </w:tcPr>
          <w:p w14:paraId="37BEA7E1" w14:textId="430AADB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283B3BE8" w14:textId="55C2F4C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0375EC9B" w14:textId="0C705785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5E02A80F" w14:textId="21F59812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26F638AB" w14:textId="21F0BFBE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54DE34E3" w14:textId="77777777" w:rsidTr="00E90E4A">
        <w:tc>
          <w:tcPr>
            <w:tcW w:w="548" w:type="dxa"/>
          </w:tcPr>
          <w:p w14:paraId="3F1B2A35" w14:textId="0AD5AA6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43" w:type="dxa"/>
          </w:tcPr>
          <w:p w14:paraId="4FFD714F" w14:textId="27F1E70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obas E601/602</w:t>
            </w:r>
          </w:p>
        </w:tc>
        <w:tc>
          <w:tcPr>
            <w:tcW w:w="3344" w:type="dxa"/>
          </w:tcPr>
          <w:p w14:paraId="48F0BD3D" w14:textId="05C61FFB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Roche Diagnostics, Indianapolis, IN, USA</w:t>
            </w:r>
          </w:p>
        </w:tc>
        <w:tc>
          <w:tcPr>
            <w:tcW w:w="2149" w:type="dxa"/>
          </w:tcPr>
          <w:p w14:paraId="5698A952" w14:textId="548B9D7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Elecsys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BRAHMS PCT</w:t>
            </w:r>
          </w:p>
        </w:tc>
        <w:tc>
          <w:tcPr>
            <w:tcW w:w="3341" w:type="dxa"/>
          </w:tcPr>
          <w:p w14:paraId="39A498AA" w14:textId="5A1B7B6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 xml:space="preserve">Electrochemiluminescence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immnoassay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(ECLIA)</w:t>
            </w:r>
          </w:p>
        </w:tc>
        <w:tc>
          <w:tcPr>
            <w:tcW w:w="1525" w:type="dxa"/>
          </w:tcPr>
          <w:p w14:paraId="7A817E7B" w14:textId="756679D8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  <w:tr w:rsidR="00E90E4A" w:rsidRPr="00D66333" w14:paraId="68C6E08C" w14:textId="77777777" w:rsidTr="00E90E4A">
        <w:tc>
          <w:tcPr>
            <w:tcW w:w="548" w:type="dxa"/>
          </w:tcPr>
          <w:p w14:paraId="797D7339" w14:textId="24E64F9E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043" w:type="dxa"/>
          </w:tcPr>
          <w:p w14:paraId="60EC72D8" w14:textId="5FB8372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</w:t>
            </w:r>
          </w:p>
        </w:tc>
        <w:tc>
          <w:tcPr>
            <w:tcW w:w="3344" w:type="dxa"/>
          </w:tcPr>
          <w:p w14:paraId="69FEB94F" w14:textId="6B768E9C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Biomerieux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, Marcy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L'Etoile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>, France</w:t>
            </w:r>
          </w:p>
        </w:tc>
        <w:tc>
          <w:tcPr>
            <w:tcW w:w="2149" w:type="dxa"/>
          </w:tcPr>
          <w:p w14:paraId="6C17FAAA" w14:textId="06A1B30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VIDAS BRAHMS PCT</w:t>
            </w:r>
          </w:p>
        </w:tc>
        <w:tc>
          <w:tcPr>
            <w:tcW w:w="3341" w:type="dxa"/>
          </w:tcPr>
          <w:p w14:paraId="6EF84C55" w14:textId="39D4BDBC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Enzyme-linked fluorescent immunoassay (ELFA)</w:t>
            </w:r>
          </w:p>
        </w:tc>
        <w:tc>
          <w:tcPr>
            <w:tcW w:w="1525" w:type="dxa"/>
          </w:tcPr>
          <w:p w14:paraId="46954D64" w14:textId="4E62E046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5-200</w:t>
            </w:r>
          </w:p>
        </w:tc>
      </w:tr>
      <w:tr w:rsidR="00E90E4A" w:rsidRPr="00D66333" w14:paraId="1CB8DFF8" w14:textId="77777777" w:rsidTr="00E90E4A">
        <w:tc>
          <w:tcPr>
            <w:tcW w:w="548" w:type="dxa"/>
          </w:tcPr>
          <w:p w14:paraId="705E6669" w14:textId="4FF4883C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043" w:type="dxa"/>
          </w:tcPr>
          <w:p w14:paraId="6A660F6D" w14:textId="73CBF7EC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Cobas E411</w:t>
            </w:r>
          </w:p>
        </w:tc>
        <w:tc>
          <w:tcPr>
            <w:tcW w:w="3344" w:type="dxa"/>
          </w:tcPr>
          <w:p w14:paraId="686AA7AE" w14:textId="62FBA2AF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Roche Diagnostics, Indianapolis, IN, USA</w:t>
            </w:r>
          </w:p>
        </w:tc>
        <w:tc>
          <w:tcPr>
            <w:tcW w:w="2149" w:type="dxa"/>
          </w:tcPr>
          <w:p w14:paraId="5EAFAB4E" w14:textId="3FA32A47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Elecsys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BRAHMS PCT</w:t>
            </w:r>
          </w:p>
        </w:tc>
        <w:tc>
          <w:tcPr>
            <w:tcW w:w="3341" w:type="dxa"/>
          </w:tcPr>
          <w:p w14:paraId="144BBB29" w14:textId="169577E1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 xml:space="preserve">Electrochemiluminescence </w:t>
            </w:r>
            <w:proofErr w:type="spellStart"/>
            <w:r w:rsidRPr="00D66333">
              <w:rPr>
                <w:rFonts w:ascii="Arial" w:hAnsi="Arial" w:cs="Arial"/>
                <w:sz w:val="18"/>
                <w:szCs w:val="18"/>
              </w:rPr>
              <w:t>immnoassay</w:t>
            </w:r>
            <w:proofErr w:type="spellEnd"/>
            <w:r w:rsidRPr="00D66333">
              <w:rPr>
                <w:rFonts w:ascii="Arial" w:hAnsi="Arial" w:cs="Arial"/>
                <w:sz w:val="18"/>
                <w:szCs w:val="18"/>
              </w:rPr>
              <w:t xml:space="preserve"> (ECLIA)</w:t>
            </w:r>
          </w:p>
        </w:tc>
        <w:tc>
          <w:tcPr>
            <w:tcW w:w="1525" w:type="dxa"/>
          </w:tcPr>
          <w:p w14:paraId="3857D5FB" w14:textId="6DB02034" w:rsidR="00E90E4A" w:rsidRPr="00D66333" w:rsidRDefault="00E90E4A">
            <w:pPr>
              <w:rPr>
                <w:rFonts w:ascii="Arial" w:hAnsi="Arial" w:cs="Arial"/>
                <w:sz w:val="18"/>
                <w:szCs w:val="18"/>
              </w:rPr>
            </w:pPr>
            <w:r w:rsidRPr="00D66333">
              <w:rPr>
                <w:rFonts w:ascii="Arial" w:hAnsi="Arial" w:cs="Arial"/>
                <w:sz w:val="18"/>
                <w:szCs w:val="18"/>
              </w:rPr>
              <w:t>0.02-100</w:t>
            </w:r>
          </w:p>
        </w:tc>
      </w:tr>
    </w:tbl>
    <w:p w14:paraId="7E3B0ED2" w14:textId="4E561246" w:rsidR="004E565B" w:rsidRDefault="00CD1ADB">
      <w:pPr>
        <w:rPr>
          <w:rFonts w:ascii="Arial" w:hAnsi="Arial" w:cs="Arial"/>
          <w:sz w:val="22"/>
          <w:szCs w:val="22"/>
        </w:rPr>
      </w:pPr>
      <w:r w:rsidRPr="004E565B">
        <w:rPr>
          <w:rFonts w:ascii="Arial" w:hAnsi="Arial" w:cs="Arial"/>
          <w:b/>
          <w:bCs/>
          <w:sz w:val="22"/>
          <w:szCs w:val="22"/>
        </w:rPr>
        <w:t>Supplemental Table 1.</w:t>
      </w:r>
      <w:r w:rsidR="004E565B" w:rsidRPr="004E565B">
        <w:rPr>
          <w:rFonts w:ascii="Arial" w:hAnsi="Arial" w:cs="Arial"/>
          <w:sz w:val="22"/>
          <w:szCs w:val="22"/>
        </w:rPr>
        <w:t xml:space="preserve"> Description of instruments, methods, and assay principles used in this multi-center study.</w:t>
      </w:r>
    </w:p>
    <w:p w14:paraId="389AEE40" w14:textId="77777777" w:rsidR="004E565B" w:rsidRDefault="004E565B">
      <w:pPr>
        <w:rPr>
          <w:rFonts w:ascii="Arial" w:hAnsi="Arial" w:cs="Arial"/>
          <w:sz w:val="22"/>
          <w:szCs w:val="22"/>
        </w:rPr>
      </w:pPr>
    </w:p>
    <w:p w14:paraId="2A7DE45E" w14:textId="77777777" w:rsidR="004E565B" w:rsidRPr="004E565B" w:rsidRDefault="004E565B">
      <w:pPr>
        <w:rPr>
          <w:rFonts w:ascii="Arial" w:hAnsi="Arial" w:cs="Arial"/>
          <w:sz w:val="22"/>
          <w:szCs w:val="22"/>
        </w:rPr>
      </w:pPr>
    </w:p>
    <w:sectPr w:rsidR="004E565B" w:rsidRPr="004E565B" w:rsidSect="00FA0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07"/>
    <w:rsid w:val="00004D07"/>
    <w:rsid w:val="00054E24"/>
    <w:rsid w:val="0008023A"/>
    <w:rsid w:val="000C6F5E"/>
    <w:rsid w:val="000D5A61"/>
    <w:rsid w:val="000E328C"/>
    <w:rsid w:val="000F181E"/>
    <w:rsid w:val="00147D89"/>
    <w:rsid w:val="001840AD"/>
    <w:rsid w:val="001F3090"/>
    <w:rsid w:val="00207F7D"/>
    <w:rsid w:val="00273435"/>
    <w:rsid w:val="002813A4"/>
    <w:rsid w:val="002B304E"/>
    <w:rsid w:val="002D5C3E"/>
    <w:rsid w:val="002F5C06"/>
    <w:rsid w:val="00332B36"/>
    <w:rsid w:val="003521D9"/>
    <w:rsid w:val="00381ECF"/>
    <w:rsid w:val="0038491D"/>
    <w:rsid w:val="003E6009"/>
    <w:rsid w:val="004634A4"/>
    <w:rsid w:val="00473815"/>
    <w:rsid w:val="00484F0A"/>
    <w:rsid w:val="004A3F47"/>
    <w:rsid w:val="004C1AF3"/>
    <w:rsid w:val="004C382A"/>
    <w:rsid w:val="004E565B"/>
    <w:rsid w:val="004E6897"/>
    <w:rsid w:val="0051055F"/>
    <w:rsid w:val="0051100B"/>
    <w:rsid w:val="00550B1B"/>
    <w:rsid w:val="005670E2"/>
    <w:rsid w:val="00567E3B"/>
    <w:rsid w:val="006257DF"/>
    <w:rsid w:val="006571CB"/>
    <w:rsid w:val="00662ADA"/>
    <w:rsid w:val="00675DDD"/>
    <w:rsid w:val="006A7A71"/>
    <w:rsid w:val="006A7C0E"/>
    <w:rsid w:val="006D6DFF"/>
    <w:rsid w:val="006E55A0"/>
    <w:rsid w:val="0070485D"/>
    <w:rsid w:val="00720910"/>
    <w:rsid w:val="0074086E"/>
    <w:rsid w:val="00782A89"/>
    <w:rsid w:val="007A68D2"/>
    <w:rsid w:val="007F7158"/>
    <w:rsid w:val="00817718"/>
    <w:rsid w:val="008240C6"/>
    <w:rsid w:val="0083137F"/>
    <w:rsid w:val="0083722A"/>
    <w:rsid w:val="00841165"/>
    <w:rsid w:val="0087323B"/>
    <w:rsid w:val="008A0778"/>
    <w:rsid w:val="00913B06"/>
    <w:rsid w:val="00920E23"/>
    <w:rsid w:val="00950E85"/>
    <w:rsid w:val="009A7D75"/>
    <w:rsid w:val="009C5FAE"/>
    <w:rsid w:val="009E3EB8"/>
    <w:rsid w:val="00A01EF5"/>
    <w:rsid w:val="00A10C8A"/>
    <w:rsid w:val="00A13F3A"/>
    <w:rsid w:val="00A50483"/>
    <w:rsid w:val="00A77945"/>
    <w:rsid w:val="00AA7BD2"/>
    <w:rsid w:val="00B0576A"/>
    <w:rsid w:val="00B528C7"/>
    <w:rsid w:val="00B817B4"/>
    <w:rsid w:val="00B87875"/>
    <w:rsid w:val="00B9329A"/>
    <w:rsid w:val="00B93C22"/>
    <w:rsid w:val="00BB55AB"/>
    <w:rsid w:val="00BC0990"/>
    <w:rsid w:val="00BD7422"/>
    <w:rsid w:val="00BE5587"/>
    <w:rsid w:val="00BF5CDB"/>
    <w:rsid w:val="00C1142E"/>
    <w:rsid w:val="00C44A8B"/>
    <w:rsid w:val="00C47727"/>
    <w:rsid w:val="00C66A4C"/>
    <w:rsid w:val="00C66FDB"/>
    <w:rsid w:val="00C7442B"/>
    <w:rsid w:val="00CB4C67"/>
    <w:rsid w:val="00CD1ADB"/>
    <w:rsid w:val="00CD7296"/>
    <w:rsid w:val="00CE153C"/>
    <w:rsid w:val="00D11D7E"/>
    <w:rsid w:val="00D217CE"/>
    <w:rsid w:val="00D40498"/>
    <w:rsid w:val="00D4224C"/>
    <w:rsid w:val="00D5607E"/>
    <w:rsid w:val="00D66333"/>
    <w:rsid w:val="00D830A1"/>
    <w:rsid w:val="00DA56FA"/>
    <w:rsid w:val="00DB7D88"/>
    <w:rsid w:val="00DC24A2"/>
    <w:rsid w:val="00DC713D"/>
    <w:rsid w:val="00DD3283"/>
    <w:rsid w:val="00DD5AA1"/>
    <w:rsid w:val="00DF218B"/>
    <w:rsid w:val="00DF7BB5"/>
    <w:rsid w:val="00E84A6E"/>
    <w:rsid w:val="00E90E4A"/>
    <w:rsid w:val="00E953A1"/>
    <w:rsid w:val="00ED555F"/>
    <w:rsid w:val="00F03F13"/>
    <w:rsid w:val="00F11A3B"/>
    <w:rsid w:val="00F22B7B"/>
    <w:rsid w:val="00F26DE1"/>
    <w:rsid w:val="00F54EDC"/>
    <w:rsid w:val="00FA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1A84E"/>
  <w15:chartTrackingRefBased/>
  <w15:docId w15:val="{03EEBD77-5201-9C4B-AEC5-D2010AAA9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165"/>
    <w:pPr>
      <w:ind w:left="720"/>
      <w:contextualSpacing/>
    </w:pPr>
  </w:style>
  <w:style w:type="paragraph" w:styleId="Revision">
    <w:name w:val="Revision"/>
    <w:hidden/>
    <w:uiPriority w:val="99"/>
    <w:semiHidden/>
    <w:rsid w:val="00B87875"/>
  </w:style>
  <w:style w:type="character" w:styleId="CommentReference">
    <w:name w:val="annotation reference"/>
    <w:basedOn w:val="DefaultParagraphFont"/>
    <w:uiPriority w:val="99"/>
    <w:semiHidden/>
    <w:unhideWhenUsed/>
    <w:rsid w:val="00B87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8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0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by Gabrielle Arnold</dc:creator>
  <cp:keywords/>
  <dc:description/>
  <cp:lastModifiedBy>Cosby Gabrielle Arnold</cp:lastModifiedBy>
  <cp:revision>4</cp:revision>
  <dcterms:created xsi:type="dcterms:W3CDTF">2024-02-12T17:48:00Z</dcterms:created>
  <dcterms:modified xsi:type="dcterms:W3CDTF">2024-02-29T22:28:00Z</dcterms:modified>
</cp:coreProperties>
</file>